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widowControl w:val="false"/>
        <w:autoSpaceDE w:val="false"/>
        <w:spacing w:lineRule="auto" w:line="240" w:before="0" w:after="0"/>
        <w:contextualSpacing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246755</wp:posOffset>
                </wp:positionH>
                <wp:positionV relativeFrom="paragraph">
                  <wp:posOffset>2722880</wp:posOffset>
                </wp:positionV>
                <wp:extent cx="342265" cy="0"/>
                <wp:effectExtent l="0" t="6350" r="0" b="6350"/>
                <wp:wrapNone/>
                <wp:docPr id="1" name="Straight Connector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36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5.65pt,214.4pt" to="282.55pt,214.4pt" ID="Straight Connector 1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A.fumigatu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 1 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Q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QQ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H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QHQGQF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V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S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S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S</w:t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A.nidulan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  1 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L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--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Q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NNNHN------------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S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A</w:t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T.reese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    1 ----MAH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G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D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S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A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PS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L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L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QL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Q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Q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Q</w:t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N.crass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    1 --M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YTDA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TG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VHDQ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S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P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N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LG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D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A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H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YGG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F</w:t>
        <w:br/>
        <w:br/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A.fumigatu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78 PS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S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DQ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-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QI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G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NESRGLP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SQQQHHQQPS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F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LNS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T</w:t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A.nidulan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 62 PG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S---Y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P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QI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---------------------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FSNLLNS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T.reese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   68 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QQQQQ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AAPL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Y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G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G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NAV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GFDPSASFG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ATGPDSTLSLNAQAQ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H</w:t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N.crass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   79 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H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Q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QGYTNQLE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Y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--------------------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br/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A.fumigatu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157 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TVY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SPS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LDP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H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HP----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IP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P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PG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VA</w:t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A.nidulan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118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FS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--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T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LDP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AVNPVDL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IPSPH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S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P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QPP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SPPA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GT</w:t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T.reese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  144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FSLF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AE----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Q-YNA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P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------------LNAM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L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P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N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H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F</w:t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N.crass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  125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----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FN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MMAQGS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NSPA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P</w:t>
        <w:br/>
        <w:br/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A.fumigatu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231 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TPQHS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S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F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QAV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A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QGHRRAPSEV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PY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H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F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G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N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P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A.nidulan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193 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TPQHS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Y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QAV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S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HRRAPSEV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S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PY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HDSF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A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N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P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T.reese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  207 SS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S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S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GDWT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QGHR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S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S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S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--QSG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P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R</w:t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N.crass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  189 M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S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S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-WSH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QGHR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S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G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SF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P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br/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A.fumigatu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309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QNDPSLY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LGI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HQG-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S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SP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PQ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M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AP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TP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A.nidulan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270 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NDPSLY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LGI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HQ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T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S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S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P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P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A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TP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T.reese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  278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L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-E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G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Y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RSPSHS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SP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PQ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G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GVSGYP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N.crass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  259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AD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-QL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----H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RSPSHS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P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Q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QPN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N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A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  <w:br/>
        <w:br/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A.fumigatu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385 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MMNMS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GQASQMAP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AP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ASN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SLSPPP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S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A.nidulan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348 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G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GQASQMAP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AP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Q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AD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SLSPPP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R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SISRPR</w:t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T.reese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  352 S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S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M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MAP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A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N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S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PK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MD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S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RP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P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LP</w:t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N.crass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  331 Q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D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SG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NM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P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A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P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NLDNNSLA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R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P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-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  <w:br/>
        <w:br/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A.fumigatu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464 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S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SSL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RS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PFDSF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Q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SS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S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TS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SRNY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ADP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S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------</w:t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A.nidulan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413 S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L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A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PRS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PFN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P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SS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S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TSS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SRNY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ADP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G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TD------</w:t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T.reese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  428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N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S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GV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A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TASRS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S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TSS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NNVI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AD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YQ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G------</w:t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N.crass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  409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G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SS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L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RS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S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GSI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TSS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NNVI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AD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G-----</w:t>
        <w:br/>
        <w:br/>
        <w:t xml:space="preserve">                             </w:t>
      </w:r>
      <w:r>
        <w:rPr>
          <w:rFonts w:cs="Courier New" w:ascii="Courier New" w:hAnsi="Courier New"/>
          <w:b/>
          <w:color w:val="000000"/>
          <w:sz w:val="16"/>
          <w:szCs w:val="16"/>
          <w:highlight w:val="white"/>
        </w:rPr>
        <w:t>***************************************************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A.fumigatu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538 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KRVQKHPATFQC</w:t>
      </w:r>
      <w:r>
        <w:rPr>
          <w:rFonts w:cs="Courier New" w:ascii="Courier New" w:hAnsi="Courier New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CPKRFTRAYNLRSHLRTHTDERPFVCTVCGKAFARQHDRKRHEGLHSGEKKFVC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SR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A.nidulan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486 -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KRVQKHPATFQCTLCPKRFTRAYNLRSHLRTHTDERPFVCTVCGKAFARQHDRKRHEGLHSGEKKFVC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SR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T.reese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  494 -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K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KHPATFQCTLCPKRFTRAYNLRSHLRTHTDERPFVCTVCGKAFARQHDRKRHE</w:t>
      </w:r>
      <w:r>
        <w:rPr>
          <w:rFonts w:cs="Courier New" w:ascii="Courier New" w:hAnsi="Courier New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HSGEKKFVCK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N.crass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  476 -G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KHPATFQC</w:t>
      </w:r>
      <w:r>
        <w:rPr>
          <w:rFonts w:cs="Courier New" w:ascii="Courier New" w:hAnsi="Courier New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PKRFTRAYNLRSHLRTHTDERPF</w:t>
      </w:r>
      <w:r>
        <w:rPr>
          <w:rFonts w:cs="Courier New" w:ascii="Courier New" w:hAnsi="Courier New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TVC</w:t>
      </w:r>
      <w:r>
        <w:rPr>
          <w:rFonts w:cs="Courier New" w:ascii="Courier New" w:hAnsi="Courier New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AFARQHDRKRHEGLHSGEKK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CK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Q</w:t>
        <w:br/>
        <w:t xml:space="preserve">                             </w:t>
        <w:br/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A.fumigatu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615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WGCGRRFARADALGRHFRSEAGRICIKPLLDEESQE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Q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LQ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NFVL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A.nidulan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563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WGCGRRFARADALGRHFRSEAGRICIKPLLDEESQE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QQQHLQ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---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T.reese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  572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WGCGRRFARADALGRHFRSEAGRICIKPLLDE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W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NMA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PMD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N.crass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  555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WGCGRRFARADALGRHFRSEAGRIC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L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PGMDPNGEFQMD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VL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br/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A.fumigatu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687 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LLAQYPA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LQWDQI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GGRSSFDA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G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G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DD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-------</w:t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A.nidulan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638 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LLAQYPA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LQWDQ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GG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FDA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G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G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DD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VSGMS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A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MLGVN</w:t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T.reese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  652 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LLAQYPA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ATD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LD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RSSFDA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D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Y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SGA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E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Q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Y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-----</w:t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N.crass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  635 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LLAQYPA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AGP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GAG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DL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E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Y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G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Y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R----</w:t>
        <w:br/>
        <w:br/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A.fumigatu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   -------------</w:t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A.nidulan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718 PGEAGYANPNWGK</w:t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T.reese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      -------------</w:t>
        <w:br/>
      </w:r>
      <w:r>
        <w:rPr>
          <w:rFonts w:cs="Courier New" w:ascii="Courier New" w:hAnsi="Courier New"/>
          <w:i/>
          <w:color w:val="000000"/>
          <w:sz w:val="16"/>
          <w:szCs w:val="16"/>
          <w:highlight w:val="white"/>
        </w:rPr>
        <w:t>N.crass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 xml:space="preserve">         -------------</w:t>
        <w:br/>
        <w:br/>
        <w:br/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/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/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Fig. S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1880" w:h="16820"/>
      <w:pgMar w:left="1000" w:right="500" w:gutter="0" w:header="0" w:top="910" w:footer="0" w:bottom="91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isplayBackgroundShape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5T20:15:00Z</dcterms:created>
  <dc:creator>BOXSHADE</dc:creator>
  <dc:description/>
  <cp:keywords/>
  <dc:language>en-US</dc:language>
  <cp:lastModifiedBy>Maria Celia Bertolini</cp:lastModifiedBy>
  <dcterms:modified xsi:type="dcterms:W3CDTF">2017-04-05T20:15:00Z</dcterms:modified>
  <cp:revision>2</cp:revision>
  <dc:subject/>
  <dc:title/>
</cp:coreProperties>
</file>